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38112" w14:textId="6E0E9D16" w:rsidR="00047028" w:rsidRPr="004A14A9" w:rsidRDefault="001148DE" w:rsidP="001148DE">
      <w:pPr>
        <w:rPr>
          <w:rFonts w:ascii="Times New Roman" w:hAnsi="Times New Roman" w:cs="Times New Roman"/>
          <w:sz w:val="24"/>
          <w:szCs w:val="24"/>
        </w:rPr>
      </w:pPr>
      <w:r w:rsidRPr="004A14A9">
        <w:rPr>
          <w:rFonts w:ascii="Times New Roman" w:hAnsi="Times New Roman" w:cs="Times New Roman"/>
          <w:sz w:val="24"/>
          <w:szCs w:val="24"/>
        </w:rPr>
        <w:t xml:space="preserve">Table S1. Primer list used by </w:t>
      </w:r>
      <w:proofErr w:type="spellStart"/>
      <w:r w:rsidRPr="004A14A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4A14A9">
        <w:rPr>
          <w:rFonts w:ascii="Times New Roman" w:hAnsi="Times New Roman" w:cs="Times New Roman"/>
          <w:sz w:val="24"/>
          <w:szCs w:val="24"/>
        </w:rPr>
        <w:t>-PCR analysis.</w:t>
      </w:r>
    </w:p>
    <w:tbl>
      <w:tblPr>
        <w:tblW w:w="8364" w:type="dxa"/>
        <w:tblInd w:w="-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68"/>
        <w:gridCol w:w="567"/>
        <w:gridCol w:w="3686"/>
        <w:gridCol w:w="1843"/>
      </w:tblGrid>
      <w:tr w:rsidR="004A14A9" w:rsidRPr="006E5254" w14:paraId="2F416D94" w14:textId="77777777" w:rsidTr="004A14A9">
        <w:trPr>
          <w:trHeight w:val="315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6865C1F" w14:textId="12F361DF" w:rsidR="004A14A9" w:rsidRPr="006E5254" w:rsidRDefault="004A14A9" w:rsidP="00B90D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E52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-id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B88D751" w14:textId="4100577A" w:rsidR="004A14A9" w:rsidRPr="006E5254" w:rsidRDefault="004A14A9" w:rsidP="00B90D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BB93843" w14:textId="53F7AF37" w:rsidR="004A14A9" w:rsidRPr="006E5254" w:rsidRDefault="004A14A9" w:rsidP="00B90D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E52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quences (5'-3'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BB02326" w14:textId="77777777" w:rsidR="004A14A9" w:rsidRPr="006E5254" w:rsidRDefault="004A14A9" w:rsidP="00B90D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E525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duct length</w:t>
            </w:r>
          </w:p>
        </w:tc>
      </w:tr>
      <w:tr w:rsidR="004A14A9" w:rsidRPr="004A14A9" w14:paraId="244E68EF" w14:textId="77777777" w:rsidTr="004A14A9">
        <w:trPr>
          <w:trHeight w:val="315"/>
        </w:trPr>
        <w:tc>
          <w:tcPr>
            <w:tcW w:w="226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C159B82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eActin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</w:tcPr>
          <w:p w14:paraId="63FBB4C6" w14:textId="2813FBCE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A52F528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TCTTTCATCGGGATGGAAGC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B93E894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bp</w:t>
            </w:r>
          </w:p>
        </w:tc>
      </w:tr>
      <w:tr w:rsidR="004A14A9" w:rsidRPr="004A14A9" w14:paraId="1050A940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6F1C5357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CB62B7D" w14:textId="21AFD6E5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3AF300D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ACTGAGCACAATGTTACCGTAGAG</w:t>
            </w:r>
          </w:p>
        </w:tc>
        <w:tc>
          <w:tcPr>
            <w:tcW w:w="1843" w:type="dxa"/>
            <w:vMerge/>
            <w:vAlign w:val="center"/>
          </w:tcPr>
          <w:p w14:paraId="52D3542A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0EBA9F27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0179B580" w14:textId="3DA168B5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102649.graph_c0</w:t>
            </w:r>
          </w:p>
        </w:tc>
        <w:tc>
          <w:tcPr>
            <w:tcW w:w="567" w:type="dxa"/>
            <w:shd w:val="clear" w:color="auto" w:fill="auto"/>
          </w:tcPr>
          <w:p w14:paraId="35349A49" w14:textId="71D3C67C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E0FB17F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CGGCACATCCACTCCA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7B192558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bp</w:t>
            </w:r>
          </w:p>
        </w:tc>
      </w:tr>
      <w:tr w:rsidR="004A14A9" w:rsidRPr="004A14A9" w14:paraId="239E6C44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28784A26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9C16960" w14:textId="64728532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BF44BFB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TACCGCTTCTGAATCATGG</w:t>
            </w:r>
          </w:p>
        </w:tc>
        <w:tc>
          <w:tcPr>
            <w:tcW w:w="1843" w:type="dxa"/>
            <w:vMerge/>
            <w:vAlign w:val="center"/>
          </w:tcPr>
          <w:p w14:paraId="6613E0A8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11E1C6CC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0FAC4160" w14:textId="0C854A26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96512.graph_c0</w:t>
            </w:r>
          </w:p>
        </w:tc>
        <w:tc>
          <w:tcPr>
            <w:tcW w:w="567" w:type="dxa"/>
            <w:shd w:val="clear" w:color="auto" w:fill="auto"/>
          </w:tcPr>
          <w:p w14:paraId="5E54BD17" w14:textId="186CBCA3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3E7048D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GGCTATCAAAGAATGGGGTCA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00A69654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2bp</w:t>
            </w:r>
          </w:p>
        </w:tc>
      </w:tr>
      <w:tr w:rsidR="004A14A9" w:rsidRPr="004A14A9" w14:paraId="5AC11BD7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1D942F05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8DC868E" w14:textId="1E8D7B2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F22CC78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TGGGTCTCAGTCCAAGCAGTT</w:t>
            </w:r>
          </w:p>
        </w:tc>
        <w:tc>
          <w:tcPr>
            <w:tcW w:w="1843" w:type="dxa"/>
            <w:vMerge/>
            <w:vAlign w:val="center"/>
          </w:tcPr>
          <w:p w14:paraId="150ACF58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3ED845CF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3D55DBC6" w14:textId="47DA2E4B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79566.graph_c0</w:t>
            </w:r>
          </w:p>
        </w:tc>
        <w:tc>
          <w:tcPr>
            <w:tcW w:w="567" w:type="dxa"/>
            <w:shd w:val="clear" w:color="auto" w:fill="auto"/>
          </w:tcPr>
          <w:p w14:paraId="21DD1E83" w14:textId="34BA5B04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AE84A6D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 xml:space="preserve"> </w:t>
            </w:r>
            <w:r w:rsidRPr="004A14A9">
              <w:rPr>
                <w:rFonts w:ascii="Times New Roman" w:eastAsia="DengXian" w:hAnsi="Times New Roman" w:cs="Times New Roman"/>
                <w:color w:val="212121"/>
                <w:kern w:val="0"/>
                <w:sz w:val="18"/>
                <w:szCs w:val="18"/>
              </w:rPr>
              <w:t>GGATGCTGTCGTGCTATCTGG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7C7C1255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bp</w:t>
            </w:r>
          </w:p>
        </w:tc>
      </w:tr>
      <w:tr w:rsidR="004A14A9" w:rsidRPr="004A14A9" w14:paraId="43894CA5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09FAE4A7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92294F6" w14:textId="6C4265BE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EB98758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TGTTGAAGGTTGGAGCTGGTAAT</w:t>
            </w:r>
          </w:p>
        </w:tc>
        <w:tc>
          <w:tcPr>
            <w:tcW w:w="1843" w:type="dxa"/>
            <w:vMerge/>
            <w:vAlign w:val="center"/>
          </w:tcPr>
          <w:p w14:paraId="6E8A1D0C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4EACD173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054E3661" w14:textId="4025863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102201.graph_c0</w:t>
            </w:r>
          </w:p>
        </w:tc>
        <w:tc>
          <w:tcPr>
            <w:tcW w:w="567" w:type="dxa"/>
            <w:shd w:val="clear" w:color="auto" w:fill="auto"/>
          </w:tcPr>
          <w:p w14:paraId="2488D1F3" w14:textId="4A461A31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FEB1F49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CACAGTGTCGGCAGAACTCA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6A1BFC59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9bp</w:t>
            </w:r>
          </w:p>
        </w:tc>
      </w:tr>
      <w:tr w:rsidR="004A14A9" w:rsidRPr="004A14A9" w14:paraId="70D0B32A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56EC10ED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952405F" w14:textId="7E67A07D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37C420C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 xml:space="preserve"> </w:t>
            </w:r>
            <w:r w:rsidRPr="004A14A9">
              <w:rPr>
                <w:rFonts w:ascii="Times New Roman" w:eastAsia="DengXian" w:hAnsi="Times New Roman" w:cs="Times New Roman"/>
                <w:color w:val="212121"/>
                <w:kern w:val="0"/>
                <w:sz w:val="18"/>
                <w:szCs w:val="18"/>
              </w:rPr>
              <w:t>CAGGGCACTTGTGGAGCAT</w:t>
            </w:r>
          </w:p>
        </w:tc>
        <w:tc>
          <w:tcPr>
            <w:tcW w:w="1843" w:type="dxa"/>
            <w:vMerge/>
            <w:vAlign w:val="center"/>
          </w:tcPr>
          <w:p w14:paraId="70FE8F69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53BEF991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11765490" w14:textId="7157DEAA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106683.graph_c0</w:t>
            </w:r>
          </w:p>
        </w:tc>
        <w:tc>
          <w:tcPr>
            <w:tcW w:w="567" w:type="dxa"/>
            <w:shd w:val="clear" w:color="auto" w:fill="auto"/>
          </w:tcPr>
          <w:p w14:paraId="0396C6FF" w14:textId="6884E1AE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A5CDE55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TTCGAAAGCGAGGACGAT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67CA3779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6p</w:t>
            </w:r>
          </w:p>
        </w:tc>
      </w:tr>
      <w:tr w:rsidR="004A14A9" w:rsidRPr="004A14A9" w14:paraId="23D3EB68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60791CFF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15A3D01" w14:textId="4CD2BD3B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DE30517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CAAGAAAGGTCTCAAAATGGG</w:t>
            </w:r>
          </w:p>
        </w:tc>
        <w:tc>
          <w:tcPr>
            <w:tcW w:w="1843" w:type="dxa"/>
            <w:vMerge/>
            <w:vAlign w:val="center"/>
          </w:tcPr>
          <w:p w14:paraId="2946FFE6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01C605BD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13FAA7E3" w14:textId="09AD4009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81818.graph_c0</w:t>
            </w:r>
          </w:p>
        </w:tc>
        <w:tc>
          <w:tcPr>
            <w:tcW w:w="567" w:type="dxa"/>
            <w:shd w:val="clear" w:color="auto" w:fill="auto"/>
          </w:tcPr>
          <w:p w14:paraId="12075E4C" w14:textId="4BB26549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FB9513E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TACCTCACCGTCCATCACC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436E83E0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8bp</w:t>
            </w:r>
          </w:p>
        </w:tc>
      </w:tr>
      <w:tr w:rsidR="004A14A9" w:rsidRPr="004A14A9" w14:paraId="6CE5AAF5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24D6E393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2E555EB" w14:textId="15E48E18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31E0F36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CACTTAGCGGCAAGGCAATC</w:t>
            </w:r>
          </w:p>
        </w:tc>
        <w:tc>
          <w:tcPr>
            <w:tcW w:w="1843" w:type="dxa"/>
            <w:vMerge/>
            <w:vAlign w:val="center"/>
          </w:tcPr>
          <w:p w14:paraId="033A413E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575A4D53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41DC6521" w14:textId="1008B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104820.graph_c0</w:t>
            </w:r>
          </w:p>
        </w:tc>
        <w:tc>
          <w:tcPr>
            <w:tcW w:w="567" w:type="dxa"/>
            <w:shd w:val="clear" w:color="auto" w:fill="auto"/>
          </w:tcPr>
          <w:p w14:paraId="3F207197" w14:textId="7C2BE9C2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AB27616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CATCGTCTCCAGCCACCTT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0B6907BB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5bp</w:t>
            </w:r>
          </w:p>
        </w:tc>
      </w:tr>
      <w:tr w:rsidR="004A14A9" w:rsidRPr="004A14A9" w14:paraId="56118014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3E55526D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A48014D" w14:textId="3BB3BCC6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766E1C7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TTTGTCACTTCAATCCAACCCTC</w:t>
            </w:r>
          </w:p>
        </w:tc>
        <w:tc>
          <w:tcPr>
            <w:tcW w:w="1843" w:type="dxa"/>
            <w:vMerge/>
            <w:vAlign w:val="center"/>
          </w:tcPr>
          <w:p w14:paraId="70F08454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4C703C01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786B58F4" w14:textId="57A5F251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102557.graph_c1</w:t>
            </w:r>
          </w:p>
        </w:tc>
        <w:tc>
          <w:tcPr>
            <w:tcW w:w="567" w:type="dxa"/>
            <w:shd w:val="clear" w:color="auto" w:fill="auto"/>
          </w:tcPr>
          <w:p w14:paraId="494072BD" w14:textId="795DD729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87E9E4B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AGCTGATGGACTTGGGGTTT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3C8B70B9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8bp</w:t>
            </w:r>
          </w:p>
        </w:tc>
      </w:tr>
      <w:tr w:rsidR="004A14A9" w:rsidRPr="004A14A9" w14:paraId="1B2805A7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08BAC131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F922B92" w14:textId="20143AEE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59E77C7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TTTTCCGTTCCCGTTGACA</w:t>
            </w:r>
          </w:p>
        </w:tc>
        <w:tc>
          <w:tcPr>
            <w:tcW w:w="1843" w:type="dxa"/>
            <w:vMerge/>
            <w:vAlign w:val="center"/>
          </w:tcPr>
          <w:p w14:paraId="4B65CAF5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3AC2007E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696D99AD" w14:textId="62D9F565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101539.graph_c0</w:t>
            </w:r>
          </w:p>
        </w:tc>
        <w:tc>
          <w:tcPr>
            <w:tcW w:w="567" w:type="dxa"/>
            <w:shd w:val="clear" w:color="auto" w:fill="auto"/>
          </w:tcPr>
          <w:p w14:paraId="2CAD8307" w14:textId="432579D4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7885CB7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TGAAGGCGGAAGGTTTCTTT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6559A2A8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1bp</w:t>
            </w:r>
          </w:p>
        </w:tc>
      </w:tr>
      <w:tr w:rsidR="004A14A9" w:rsidRPr="004A14A9" w14:paraId="732131F8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3F99A61C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4864CD4" w14:textId="0FBF8ACB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F3E0D86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CATCCCACGATCATGGCTC</w:t>
            </w:r>
          </w:p>
        </w:tc>
        <w:tc>
          <w:tcPr>
            <w:tcW w:w="1843" w:type="dxa"/>
            <w:vMerge/>
            <w:vAlign w:val="center"/>
          </w:tcPr>
          <w:p w14:paraId="7A99A378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0DF53C19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5B86EF34" w14:textId="1DEEF6EA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101021.graph_c0</w:t>
            </w:r>
          </w:p>
        </w:tc>
        <w:tc>
          <w:tcPr>
            <w:tcW w:w="567" w:type="dxa"/>
            <w:shd w:val="clear" w:color="auto" w:fill="auto"/>
          </w:tcPr>
          <w:p w14:paraId="62937E52" w14:textId="423C39E1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F620739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ATCCCATACTTACCGATGTCCG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7EBC0413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9bp</w:t>
            </w:r>
          </w:p>
        </w:tc>
      </w:tr>
      <w:tr w:rsidR="004A14A9" w:rsidRPr="004A14A9" w14:paraId="7EC0D73C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140F53D7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B1020E5" w14:textId="1B85460E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4CAB71A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GCTCCCAAGCGAGTTACCAGA</w:t>
            </w:r>
          </w:p>
        </w:tc>
        <w:tc>
          <w:tcPr>
            <w:tcW w:w="1843" w:type="dxa"/>
            <w:vMerge/>
            <w:vAlign w:val="center"/>
          </w:tcPr>
          <w:p w14:paraId="0FDF25FB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47893FEC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470E1CD2" w14:textId="410CAC15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111537.graph_c0</w:t>
            </w:r>
          </w:p>
        </w:tc>
        <w:tc>
          <w:tcPr>
            <w:tcW w:w="567" w:type="dxa"/>
            <w:shd w:val="clear" w:color="auto" w:fill="auto"/>
          </w:tcPr>
          <w:p w14:paraId="0374803B" w14:textId="62DD4E5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768060A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GCTGAATCCTCGTCCTCCA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5CBC86B9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8bp</w:t>
            </w:r>
          </w:p>
        </w:tc>
      </w:tr>
      <w:tr w:rsidR="004A14A9" w:rsidRPr="004A14A9" w14:paraId="43E8E573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77661CF8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37246F0" w14:textId="5F1355D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2182DF1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GTACTCGTCATCCACCTGCTGT</w:t>
            </w:r>
          </w:p>
        </w:tc>
        <w:tc>
          <w:tcPr>
            <w:tcW w:w="1843" w:type="dxa"/>
            <w:vMerge/>
            <w:vAlign w:val="center"/>
          </w:tcPr>
          <w:p w14:paraId="24A75EB4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0AB70567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58B7403F" w14:textId="06F47026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93893.graph_c0</w:t>
            </w:r>
          </w:p>
        </w:tc>
        <w:tc>
          <w:tcPr>
            <w:tcW w:w="567" w:type="dxa"/>
            <w:shd w:val="clear" w:color="auto" w:fill="auto"/>
          </w:tcPr>
          <w:p w14:paraId="09289811" w14:textId="03D10B13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55E7C38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GGACACTATCATTGGACTTCTTTGG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44D06B73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2bp</w:t>
            </w:r>
          </w:p>
        </w:tc>
      </w:tr>
      <w:tr w:rsidR="004A14A9" w:rsidRPr="004A14A9" w14:paraId="5F3EFE52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2A57061A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791EA6F" w14:textId="05A295F2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3DBA01B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AACATCACCCTTTCAGAACCTACC</w:t>
            </w:r>
          </w:p>
        </w:tc>
        <w:tc>
          <w:tcPr>
            <w:tcW w:w="1843" w:type="dxa"/>
            <w:vMerge/>
            <w:vAlign w:val="center"/>
          </w:tcPr>
          <w:p w14:paraId="7B9A0857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75E2099F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0EAF6E6D" w14:textId="4A500E6B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99979.graph_c0</w:t>
            </w:r>
          </w:p>
        </w:tc>
        <w:tc>
          <w:tcPr>
            <w:tcW w:w="567" w:type="dxa"/>
            <w:shd w:val="clear" w:color="auto" w:fill="auto"/>
          </w:tcPr>
          <w:p w14:paraId="7B2C0EE1" w14:textId="495F27AD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443D249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ATCGGTTCGAGCGGGTTT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18E720CD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bp</w:t>
            </w:r>
          </w:p>
        </w:tc>
      </w:tr>
      <w:tr w:rsidR="004A14A9" w:rsidRPr="004A14A9" w14:paraId="7FC218F6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7B981EF4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5E88322" w14:textId="6281EB9E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3FB7902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GTGGCTTTGGTTGAGGTAGGG</w:t>
            </w:r>
          </w:p>
        </w:tc>
        <w:tc>
          <w:tcPr>
            <w:tcW w:w="1843" w:type="dxa"/>
            <w:vMerge/>
            <w:vAlign w:val="center"/>
          </w:tcPr>
          <w:p w14:paraId="315E0A69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392EA609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544485C2" w14:textId="072FE986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104706.graph_c0</w:t>
            </w:r>
          </w:p>
        </w:tc>
        <w:tc>
          <w:tcPr>
            <w:tcW w:w="567" w:type="dxa"/>
            <w:shd w:val="clear" w:color="auto" w:fill="auto"/>
          </w:tcPr>
          <w:p w14:paraId="63CC4EFF" w14:textId="2D38E916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FFF7F94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TGACATGATAAAACCGGCAAT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77CE1CAA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2bp</w:t>
            </w:r>
          </w:p>
        </w:tc>
      </w:tr>
      <w:tr w:rsidR="004A14A9" w:rsidRPr="004A14A9" w14:paraId="1B0684A8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4DA47FE9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ACBE2EA" w14:textId="7B52BEEA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ACCF99C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GAAGTCGGTATCGGTCCAATCT</w:t>
            </w:r>
          </w:p>
        </w:tc>
        <w:tc>
          <w:tcPr>
            <w:tcW w:w="1843" w:type="dxa"/>
            <w:vMerge/>
            <w:vAlign w:val="center"/>
          </w:tcPr>
          <w:p w14:paraId="64909DE7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239137BE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641BDD6C" w14:textId="6B2CE7BF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96791.graph_c0</w:t>
            </w:r>
          </w:p>
        </w:tc>
        <w:tc>
          <w:tcPr>
            <w:tcW w:w="567" w:type="dxa"/>
            <w:shd w:val="clear" w:color="auto" w:fill="auto"/>
          </w:tcPr>
          <w:p w14:paraId="1C0A6183" w14:textId="3073139D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54B99EF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GCAGCACAACCAAGATGTAAACT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505D3A45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2bp</w:t>
            </w:r>
          </w:p>
        </w:tc>
      </w:tr>
      <w:tr w:rsidR="004A14A9" w:rsidRPr="004A14A9" w14:paraId="362454BA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1514433A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563BB52" w14:textId="49C44A92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E161BEC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TTCTTCACCGTGTTCCTCAAA</w:t>
            </w:r>
          </w:p>
        </w:tc>
        <w:tc>
          <w:tcPr>
            <w:tcW w:w="1843" w:type="dxa"/>
            <w:vMerge/>
            <w:vAlign w:val="center"/>
          </w:tcPr>
          <w:p w14:paraId="5139EC1F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16972615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2AD339E4" w14:textId="759543A1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103354.graph_c0</w:t>
            </w:r>
          </w:p>
        </w:tc>
        <w:tc>
          <w:tcPr>
            <w:tcW w:w="567" w:type="dxa"/>
            <w:shd w:val="clear" w:color="auto" w:fill="auto"/>
          </w:tcPr>
          <w:p w14:paraId="04609CE6" w14:textId="0A6DA965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96FD875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CCCTGGGACTAATATCTTCACG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22CFBD1F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1bp</w:t>
            </w:r>
          </w:p>
        </w:tc>
      </w:tr>
      <w:tr w:rsidR="004A14A9" w:rsidRPr="004A14A9" w14:paraId="01A4FE7A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3F9CA29C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717103D" w14:textId="2C083FD0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AD6DEA2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TTCGCCATTGGCACCTGT</w:t>
            </w:r>
          </w:p>
        </w:tc>
        <w:tc>
          <w:tcPr>
            <w:tcW w:w="1843" w:type="dxa"/>
            <w:vMerge/>
            <w:vAlign w:val="center"/>
          </w:tcPr>
          <w:p w14:paraId="3027CB0A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790646AA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31C33882" w14:textId="3DE5F1F0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79103.graph_c1</w:t>
            </w:r>
          </w:p>
        </w:tc>
        <w:tc>
          <w:tcPr>
            <w:tcW w:w="567" w:type="dxa"/>
            <w:shd w:val="clear" w:color="auto" w:fill="auto"/>
          </w:tcPr>
          <w:p w14:paraId="295B90D2" w14:textId="5384EA46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8CF931B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CGGGTCTTTGGAGGGATTT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0E4B4798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2bp</w:t>
            </w:r>
          </w:p>
        </w:tc>
      </w:tr>
      <w:tr w:rsidR="004A14A9" w:rsidRPr="004A14A9" w14:paraId="468C24EE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00D1EDA9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097104A" w14:textId="2D1C65DC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E589A96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CCACCATTCGTTTCACTTCG</w:t>
            </w:r>
          </w:p>
        </w:tc>
        <w:tc>
          <w:tcPr>
            <w:tcW w:w="1843" w:type="dxa"/>
            <w:vMerge/>
            <w:vAlign w:val="center"/>
          </w:tcPr>
          <w:p w14:paraId="782F3834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7A47E51D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09718E43" w14:textId="0741052D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108135.graph_c0</w:t>
            </w:r>
          </w:p>
        </w:tc>
        <w:tc>
          <w:tcPr>
            <w:tcW w:w="567" w:type="dxa"/>
            <w:shd w:val="clear" w:color="auto" w:fill="auto"/>
          </w:tcPr>
          <w:p w14:paraId="646B64F9" w14:textId="00AF12AF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70D8CFC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TTCCCCGAAAGAAGTGGC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2DE661EF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7bp</w:t>
            </w:r>
          </w:p>
        </w:tc>
      </w:tr>
      <w:tr w:rsidR="004A14A9" w:rsidRPr="004A14A9" w14:paraId="620B224F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332D7AD4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2CDE311" w14:textId="576C8403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F8CEB06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AGCAGGTGAGGATGGAGTAGC</w:t>
            </w:r>
          </w:p>
        </w:tc>
        <w:tc>
          <w:tcPr>
            <w:tcW w:w="1843" w:type="dxa"/>
            <w:vMerge/>
            <w:vAlign w:val="center"/>
          </w:tcPr>
          <w:p w14:paraId="3C213C17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194F5BD1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60301660" w14:textId="20E9811A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103515.graph_c0</w:t>
            </w:r>
          </w:p>
        </w:tc>
        <w:tc>
          <w:tcPr>
            <w:tcW w:w="567" w:type="dxa"/>
            <w:shd w:val="clear" w:color="auto" w:fill="auto"/>
          </w:tcPr>
          <w:p w14:paraId="2FD74D5F" w14:textId="79114905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1C00FF3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CTCGCCAAGTGCTTCAGGT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7030C054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4bp</w:t>
            </w:r>
          </w:p>
        </w:tc>
      </w:tr>
      <w:tr w:rsidR="004A14A9" w:rsidRPr="004A14A9" w14:paraId="7A58FA5A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148219CD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E247BC7" w14:textId="272B39A2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8AD64E0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TGTCTCCAAAATGGTCCGTAAT</w:t>
            </w:r>
          </w:p>
        </w:tc>
        <w:tc>
          <w:tcPr>
            <w:tcW w:w="1843" w:type="dxa"/>
            <w:vMerge/>
            <w:vAlign w:val="center"/>
          </w:tcPr>
          <w:p w14:paraId="6F03A835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A14A9" w:rsidRPr="004A14A9" w14:paraId="2A2B1CC6" w14:textId="77777777" w:rsidTr="004A14A9">
        <w:trPr>
          <w:trHeight w:val="315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42894DB3" w14:textId="3FE3E675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104309.graph_c0</w:t>
            </w:r>
          </w:p>
        </w:tc>
        <w:tc>
          <w:tcPr>
            <w:tcW w:w="567" w:type="dxa"/>
            <w:shd w:val="clear" w:color="auto" w:fill="auto"/>
          </w:tcPr>
          <w:p w14:paraId="2876A15F" w14:textId="1CE88091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A198F14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TTCCTTTGGGTGGTTCGTG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7192DCBC" w14:textId="77777777" w:rsidR="004A14A9" w:rsidRPr="004A14A9" w:rsidRDefault="004A14A9" w:rsidP="004667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7bp</w:t>
            </w:r>
          </w:p>
        </w:tc>
      </w:tr>
      <w:tr w:rsidR="004A14A9" w:rsidRPr="004A14A9" w14:paraId="5304892C" w14:textId="77777777" w:rsidTr="004A14A9">
        <w:trPr>
          <w:trHeight w:val="315"/>
        </w:trPr>
        <w:tc>
          <w:tcPr>
            <w:tcW w:w="2268" w:type="dxa"/>
            <w:vMerge/>
            <w:vAlign w:val="center"/>
          </w:tcPr>
          <w:p w14:paraId="52FB90CD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7EEDD25" w14:textId="26B16F4B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1A691A8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</w:pPr>
            <w:r w:rsidRPr="004A14A9">
              <w:rPr>
                <w:rFonts w:ascii="Times New Roman" w:eastAsia="DengXian" w:hAnsi="Times New Roman" w:cs="Times New Roman"/>
                <w:color w:val="222222"/>
                <w:kern w:val="0"/>
                <w:sz w:val="18"/>
                <w:szCs w:val="18"/>
              </w:rPr>
              <w:t>AGAAACCCATCGGGCAAGT</w:t>
            </w:r>
          </w:p>
        </w:tc>
        <w:tc>
          <w:tcPr>
            <w:tcW w:w="1843" w:type="dxa"/>
            <w:vMerge/>
            <w:vAlign w:val="center"/>
          </w:tcPr>
          <w:p w14:paraId="2E2EC33B" w14:textId="77777777" w:rsidR="004A14A9" w:rsidRPr="004A14A9" w:rsidRDefault="004A14A9" w:rsidP="004667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8C89F19" w14:textId="77777777" w:rsidR="001148DE" w:rsidRPr="004A14A9" w:rsidRDefault="001148DE" w:rsidP="001148DE">
      <w:pPr>
        <w:rPr>
          <w:rFonts w:ascii="Times New Roman" w:hAnsi="Times New Roman" w:cs="Times New Roman"/>
          <w:sz w:val="18"/>
          <w:szCs w:val="18"/>
        </w:rPr>
      </w:pPr>
    </w:p>
    <w:sectPr w:rsidR="001148DE" w:rsidRPr="004A1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DE91A" w14:textId="77777777" w:rsidR="00A84856" w:rsidRDefault="00A84856" w:rsidP="001148DE">
      <w:r>
        <w:separator/>
      </w:r>
    </w:p>
  </w:endnote>
  <w:endnote w:type="continuationSeparator" w:id="0">
    <w:p w14:paraId="679BBF0E" w14:textId="77777777" w:rsidR="00A84856" w:rsidRDefault="00A84856" w:rsidP="00114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22422" w14:textId="77777777" w:rsidR="00A84856" w:rsidRDefault="00A84856" w:rsidP="001148DE">
      <w:r>
        <w:separator/>
      </w:r>
    </w:p>
  </w:footnote>
  <w:footnote w:type="continuationSeparator" w:id="0">
    <w:p w14:paraId="68091939" w14:textId="77777777" w:rsidR="00A84856" w:rsidRDefault="00A84856" w:rsidP="00114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F97"/>
    <w:rsid w:val="00047028"/>
    <w:rsid w:val="001148DE"/>
    <w:rsid w:val="00150B73"/>
    <w:rsid w:val="00331033"/>
    <w:rsid w:val="004A14A9"/>
    <w:rsid w:val="004B1F97"/>
    <w:rsid w:val="006E5254"/>
    <w:rsid w:val="00A84856"/>
    <w:rsid w:val="00B90D25"/>
    <w:rsid w:val="00FB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ABA5CD"/>
  <w15:chartTrackingRefBased/>
  <w15:docId w15:val="{98E01C2C-4DBF-4B24-A2E0-461A527CC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48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48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48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48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 ovo</dc:creator>
  <cp:keywords/>
  <dc:description/>
  <cp:lastModifiedBy>Hima Bhatt</cp:lastModifiedBy>
  <cp:revision>2</cp:revision>
  <dcterms:created xsi:type="dcterms:W3CDTF">2022-01-24T08:47:00Z</dcterms:created>
  <dcterms:modified xsi:type="dcterms:W3CDTF">2022-01-24T08:47:00Z</dcterms:modified>
</cp:coreProperties>
</file>